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3F4B29" w14:textId="2D43C307" w:rsidR="005A50C8" w:rsidRDefault="005A50C8">
      <w:r>
        <w:rPr>
          <w:rFonts w:hint="eastAsia"/>
        </w:rPr>
        <w:t>F</w:t>
      </w:r>
      <w:r>
        <w:t>ig</w:t>
      </w:r>
      <w:r w:rsidR="00674832">
        <w:t>ureS1:</w:t>
      </w:r>
    </w:p>
    <w:p w14:paraId="759540D5" w14:textId="34F38A98" w:rsidR="005A50C8" w:rsidRDefault="001F4DA3" w:rsidP="005A50C8">
      <w:pPr>
        <w:jc w:val="center"/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E18AED3" wp14:editId="0CA7C4A9">
                <wp:simplePos x="0" y="0"/>
                <wp:positionH relativeFrom="column">
                  <wp:posOffset>1815676</wp:posOffset>
                </wp:positionH>
                <wp:positionV relativeFrom="paragraph">
                  <wp:posOffset>55457</wp:posOffset>
                </wp:positionV>
                <wp:extent cx="1121834" cy="1403985"/>
                <wp:effectExtent l="0" t="0" r="2540" b="6350"/>
                <wp:wrapNone/>
                <wp:docPr id="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1834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82FFDA" w14:textId="2619D2A4" w:rsidR="001F4DA3" w:rsidRPr="00AB4FEE" w:rsidRDefault="001F4DA3" w:rsidP="001F4DA3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2 DA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42.95pt;margin-top:4.35pt;width:88.35pt;height:110.55pt;z-index:2516715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" stroked="f">
                <v:textbox style="mso-fit-shape-to-text:t">
                  <w:txbxContent>
                    <w:p w14:paraId="5F82FFDA" w14:textId="2619D2A4" w:rsidR="001F4DA3" w:rsidRPr="00AB4FEE" w:rsidRDefault="001F4DA3" w:rsidP="001F4DA3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2 DAE</w:t>
                      </w:r>
                    </w:p>
                  </w:txbxContent>
                </v:textbox>
              </v:shape>
            </w:pict>
          </mc:Fallback>
        </mc:AlternateContent>
      </w:r>
      <w:r w:rsidR="00AB4FEE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1DE562" wp14:editId="11130930">
                <wp:simplePos x="0" y="0"/>
                <wp:positionH relativeFrom="column">
                  <wp:posOffset>587586</wp:posOffset>
                </wp:positionH>
                <wp:positionV relativeFrom="paragraph">
                  <wp:posOffset>2066290</wp:posOffset>
                </wp:positionV>
                <wp:extent cx="376555" cy="1403985"/>
                <wp:effectExtent l="0" t="0" r="4445" b="6350"/>
                <wp:wrapNone/>
                <wp:docPr id="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655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0DF5F8" w14:textId="0BEC2955" w:rsidR="00AB4FEE" w:rsidRPr="00AB4FEE" w:rsidRDefault="001F4DA3" w:rsidP="00AB4FEE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46.25pt;margin-top:162.7pt;width:29.6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" stroked="f">
                <v:textbox style="mso-fit-shape-to-text:t">
                  <w:txbxContent>
                    <w:p w14:paraId="4C0DF5F8" w14:textId="0BEC2955" w:rsidR="00AB4FEE" w:rsidRPr="00AB4FEE" w:rsidRDefault="001F4DA3" w:rsidP="00AB4FEE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AB4FEE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720B2F" wp14:editId="18B4128A">
                <wp:simplePos x="0" y="0"/>
                <wp:positionH relativeFrom="column">
                  <wp:posOffset>532765</wp:posOffset>
                </wp:positionH>
                <wp:positionV relativeFrom="paragraph">
                  <wp:posOffset>652780</wp:posOffset>
                </wp:positionV>
                <wp:extent cx="376767" cy="1403985"/>
                <wp:effectExtent l="0" t="0" r="4445" b="6350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6767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AF38D0" w14:textId="22E47CA1" w:rsidR="00AB4FEE" w:rsidRPr="00AB4FEE" w:rsidRDefault="001F4DA3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41.95pt;margin-top:51.4pt;width:29.6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" stroked="f">
                <v:textbox style="mso-fit-shape-to-text:t">
                  <w:txbxContent>
                    <w:p w14:paraId="64AF38D0" w14:textId="22E47CA1" w:rsidR="00AB4FEE" w:rsidRPr="00AB4FEE" w:rsidRDefault="001F4DA3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5A50C8">
        <w:drawing>
          <wp:inline distT="0" distB="0" distL="0" distR="0" wp14:anchorId="69D75A72" wp14:editId="64317A5B">
            <wp:extent cx="4095750" cy="3249295"/>
            <wp:effectExtent l="0" t="0" r="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12" t="4480" r="4507"/>
                    <a:stretch/>
                  </pic:blipFill>
                  <pic:spPr bwMode="auto">
                    <a:xfrm>
                      <a:off x="0" y="0"/>
                      <a:ext cx="4095750" cy="324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4C36788" w14:textId="5A06B0CA" w:rsidR="005A50C8" w:rsidRDefault="00AB4FEE">
      <w:r>
        <w:t>Fig</w:t>
      </w:r>
      <w:r>
        <w:rPr>
          <w:rFonts w:hint="eastAsia"/>
        </w:rPr>
        <w:t xml:space="preserve">ure.S1 Effects of JGM+dsUGT12 treatment on Vg protein synthesis. Panel (B-C) showed </w:t>
      </w:r>
      <w:r w:rsidR="001F4DA3">
        <w:rPr>
          <w:rFonts w:hint="eastAsia"/>
        </w:rPr>
        <w:t xml:space="preserve">other </w:t>
      </w:r>
      <w:r>
        <w:rPr>
          <w:rFonts w:hint="eastAsia"/>
        </w:rPr>
        <w:t>two rep</w:t>
      </w:r>
      <w:r w:rsidR="001F4DA3">
        <w:rPr>
          <w:rFonts w:hint="eastAsia"/>
        </w:rPr>
        <w:t>licated of western blot in Figure.5F at 2 DAE.</w:t>
      </w:r>
    </w:p>
    <w:p w14:paraId="5A5E97BD" w14:textId="77777777" w:rsidR="005A50C8" w:rsidRDefault="005A50C8"/>
    <w:p w14:paraId="27F05F81" w14:textId="593CB177" w:rsidR="00B266A1" w:rsidRDefault="00464C87">
      <w:r>
        <w:rPr>
          <w:rFonts w:hint="eastAsia"/>
        </w:rPr>
        <w:t>F</w:t>
      </w:r>
      <w:r>
        <w:t>igs</w:t>
      </w:r>
      <w:r w:rsidR="005A50C8">
        <w:t>2</w:t>
      </w:r>
      <w:r w:rsidR="00674832">
        <w:t>:</w:t>
      </w:r>
    </w:p>
    <w:p w14:paraId="3E50F8B0" w14:textId="5DDD625A" w:rsidR="00464C87" w:rsidRDefault="001F4DA3">
      <w:pPr>
        <w:rPr>
          <w:rFonts w:hint="eastAsia"/>
        </w:rPr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2BA31FB" wp14:editId="22543EE5">
                <wp:simplePos x="0" y="0"/>
                <wp:positionH relativeFrom="column">
                  <wp:posOffset>2593340</wp:posOffset>
                </wp:positionH>
                <wp:positionV relativeFrom="paragraph">
                  <wp:posOffset>1017270</wp:posOffset>
                </wp:positionV>
                <wp:extent cx="376555" cy="1403985"/>
                <wp:effectExtent l="0" t="0" r="4445" b="6350"/>
                <wp:wrapNone/>
                <wp:docPr id="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655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A607F2" w14:textId="617508FC" w:rsidR="001F4DA3" w:rsidRPr="00AB4FEE" w:rsidRDefault="001F4DA3" w:rsidP="001F4DA3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204.2pt;margin-top:80.1pt;width:29.65pt;height:110.5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" stroked="f">
                <v:textbox style="mso-fit-shape-to-text:t">
                  <w:txbxContent>
                    <w:p w14:paraId="7AA607F2" w14:textId="617508FC" w:rsidR="001F4DA3" w:rsidRPr="00AB4FEE" w:rsidRDefault="001F4DA3" w:rsidP="001F4DA3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6EF1EE3" wp14:editId="0C12BA50">
                <wp:simplePos x="0" y="0"/>
                <wp:positionH relativeFrom="column">
                  <wp:posOffset>2593340</wp:posOffset>
                </wp:positionH>
                <wp:positionV relativeFrom="paragraph">
                  <wp:posOffset>166370</wp:posOffset>
                </wp:positionV>
                <wp:extent cx="376555" cy="1403985"/>
                <wp:effectExtent l="0" t="0" r="4445" b="6350"/>
                <wp:wrapNone/>
                <wp:docPr id="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655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B36185" w14:textId="3305A55F" w:rsidR="001F4DA3" w:rsidRPr="00AB4FEE" w:rsidRDefault="001F4DA3" w:rsidP="001F4DA3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204.2pt;margin-top:13.1pt;width:29.65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" stroked="f">
                <v:textbox style="mso-fit-shape-to-text:t">
                  <w:txbxContent>
                    <w:p w14:paraId="58B36185" w14:textId="3305A55F" w:rsidR="001F4DA3" w:rsidRPr="00AB4FEE" w:rsidRDefault="001F4DA3" w:rsidP="001F4DA3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FCFE0BD" wp14:editId="50569E66">
                <wp:simplePos x="0" y="0"/>
                <wp:positionH relativeFrom="column">
                  <wp:posOffset>-1693</wp:posOffset>
                </wp:positionH>
                <wp:positionV relativeFrom="paragraph">
                  <wp:posOffset>961601</wp:posOffset>
                </wp:positionV>
                <wp:extent cx="376555" cy="1403985"/>
                <wp:effectExtent l="0" t="0" r="4445" b="6350"/>
                <wp:wrapNone/>
                <wp:docPr id="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655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828861" w14:textId="5C575575" w:rsidR="001F4DA3" w:rsidRPr="00AB4FEE" w:rsidRDefault="001F4DA3" w:rsidP="001F4DA3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-.15pt;margin-top:75.7pt;width:29.65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" stroked="f">
                <v:textbox style="mso-fit-shape-to-text:t">
                  <w:txbxContent>
                    <w:p w14:paraId="15828861" w14:textId="5C575575" w:rsidR="001F4DA3" w:rsidRPr="00AB4FEE" w:rsidRDefault="001F4DA3" w:rsidP="001F4DA3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E3A9073" wp14:editId="70C558BE">
                <wp:simplePos x="0" y="0"/>
                <wp:positionH relativeFrom="column">
                  <wp:posOffset>-1270</wp:posOffset>
                </wp:positionH>
                <wp:positionV relativeFrom="paragraph">
                  <wp:posOffset>90170</wp:posOffset>
                </wp:positionV>
                <wp:extent cx="376555" cy="1403985"/>
                <wp:effectExtent l="0" t="0" r="4445" b="6350"/>
                <wp:wrapNone/>
                <wp:docPr id="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655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78F7C5" w14:textId="5137B3BC" w:rsidR="001F4DA3" w:rsidRPr="00AB4FEE" w:rsidRDefault="001F4DA3" w:rsidP="001F4DA3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2" type="#_x0000_t202" style="position:absolute;left:0;text-align:left;margin-left:-.1pt;margin-top:7.1pt;width:29.6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" stroked="f">
                <v:textbox style="mso-fit-shape-to-text:t">
                  <w:txbxContent>
                    <w:p w14:paraId="5E78F7C5" w14:textId="5137B3BC" w:rsidR="001F4DA3" w:rsidRPr="00AB4FEE" w:rsidRDefault="001F4DA3" w:rsidP="001F4DA3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464C87">
        <w:drawing>
          <wp:inline distT="0" distB="0" distL="0" distR="0" wp14:anchorId="5D1EAE79" wp14:editId="112FC572">
            <wp:extent cx="5265923" cy="30607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28" r="2082"/>
                    <a:stretch/>
                  </pic:blipFill>
                  <pic:spPr bwMode="auto">
                    <a:xfrm>
                      <a:off x="0" y="0"/>
                      <a:ext cx="5280295" cy="3069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8DF224" w14:textId="28E11C75" w:rsidR="001F4DA3" w:rsidRDefault="001F4DA3">
      <w:r>
        <w:rPr>
          <w:rFonts w:hint="eastAsia"/>
        </w:rPr>
        <w:t>Figure.S2 Effects of methoprene topical application on Vg protein synthesis. Panel(A-B) showed other two replicated of</w:t>
      </w:r>
      <w:r w:rsidRPr="001F4DA3">
        <w:rPr>
          <w:rFonts w:hint="eastAsia"/>
        </w:rPr>
        <w:t xml:space="preserve"> </w:t>
      </w:r>
      <w:r>
        <w:rPr>
          <w:rFonts w:hint="eastAsia"/>
        </w:rPr>
        <w:t>western blot</w:t>
      </w:r>
      <w:r>
        <w:rPr>
          <w:rFonts w:hint="eastAsia"/>
        </w:rPr>
        <w:t xml:space="preserve"> in Figure. 7E at 24 h. Panle (C-D) showed other two replicated of western blot in Figure. 7F at 48 h. </w:t>
      </w:r>
    </w:p>
    <w:sectPr w:rsidR="001F4D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C7BA24" w14:textId="77777777" w:rsidR="00245D91" w:rsidRDefault="00245D91" w:rsidP="00464C87">
      <w:r>
        <w:separator/>
      </w:r>
    </w:p>
  </w:endnote>
  <w:endnote w:type="continuationSeparator" w:id="0">
    <w:p w14:paraId="020D0C2C" w14:textId="77777777" w:rsidR="00245D91" w:rsidRDefault="00245D91" w:rsidP="00464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76C3FD" w14:textId="77777777" w:rsidR="00245D91" w:rsidRDefault="00245D91" w:rsidP="00464C87">
      <w:r>
        <w:separator/>
      </w:r>
    </w:p>
  </w:footnote>
  <w:footnote w:type="continuationSeparator" w:id="0">
    <w:p w14:paraId="73CA7AFE" w14:textId="77777777" w:rsidR="00245D91" w:rsidRDefault="00245D91" w:rsidP="00464C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D10"/>
    <w:rsid w:val="001F4DA3"/>
    <w:rsid w:val="00245D91"/>
    <w:rsid w:val="002558F8"/>
    <w:rsid w:val="00464C87"/>
    <w:rsid w:val="00513310"/>
    <w:rsid w:val="005A50C8"/>
    <w:rsid w:val="00617751"/>
    <w:rsid w:val="00674832"/>
    <w:rsid w:val="008C6D10"/>
    <w:rsid w:val="008E4307"/>
    <w:rsid w:val="00AB4FEE"/>
    <w:rsid w:val="00B266A1"/>
    <w:rsid w:val="00B809F8"/>
    <w:rsid w:val="00C75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3E03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4C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4C87"/>
    <w:rPr>
      <w:noProof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4C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4C87"/>
    <w:rPr>
      <w:noProof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B4FE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B4FEE"/>
    <w:rPr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4C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4C87"/>
    <w:rPr>
      <w:noProof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4C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4C87"/>
    <w:rPr>
      <w:noProof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B4FE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B4FEE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戈 林泉</dc:creator>
  <cp:keywords/>
  <dc:description/>
  <cp:lastModifiedBy>gelinquan</cp:lastModifiedBy>
  <cp:revision>4</cp:revision>
  <dcterms:created xsi:type="dcterms:W3CDTF">2019-01-21T12:36:00Z</dcterms:created>
  <dcterms:modified xsi:type="dcterms:W3CDTF">2019-06-10T09:38:00Z</dcterms:modified>
</cp:coreProperties>
</file>